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EEA80" w14:textId="5DC1FAF5" w:rsidR="00CA5C4E" w:rsidRPr="001B07FF" w:rsidRDefault="00CA5C4E" w:rsidP="00A95ACB">
      <w:pPr>
        <w:spacing w:line="360" w:lineRule="auto"/>
        <w:jc w:val="both"/>
        <w:rPr>
          <w:rFonts w:ascii="Calibri" w:eastAsia="MS Gothic" w:hAnsi="Calibri" w:cs="Calibri"/>
          <w:b/>
          <w:bCs/>
          <w:kern w:val="0"/>
          <w:sz w:val="24"/>
          <w:szCs w:val="24"/>
          <w:lang w:val="en-GB"/>
          <w14:ligatures w14:val="none"/>
        </w:rPr>
      </w:pPr>
      <w:bookmarkStart w:id="0" w:name="_Hlk216704748"/>
      <w:r w:rsidRPr="001B07FF">
        <w:rPr>
          <w:rFonts w:ascii="Calibri" w:eastAsia="MS Gothic" w:hAnsi="Calibri" w:cs="Calibri"/>
          <w:b/>
          <w:bCs/>
          <w:kern w:val="0"/>
          <w:sz w:val="24"/>
          <w:szCs w:val="24"/>
          <w:lang w:val="en-GB"/>
          <w14:ligatures w14:val="none"/>
        </w:rPr>
        <w:t>Supplementary Table S</w:t>
      </w:r>
      <w:r w:rsidR="001E19BB">
        <w:rPr>
          <w:rFonts w:ascii="Calibri" w:eastAsia="MS Gothic" w:hAnsi="Calibri" w:cs="Calibri"/>
          <w:b/>
          <w:bCs/>
          <w:kern w:val="0"/>
          <w:sz w:val="24"/>
          <w:szCs w:val="24"/>
          <w:lang w:val="en-GB"/>
          <w14:ligatures w14:val="none"/>
        </w:rPr>
        <w:t>2</w:t>
      </w:r>
      <w:r w:rsidRPr="001B07FF">
        <w:rPr>
          <w:rFonts w:ascii="Calibri" w:eastAsia="MS Gothic" w:hAnsi="Calibri" w:cs="Calibri"/>
          <w:b/>
          <w:bCs/>
          <w:kern w:val="0"/>
          <w:sz w:val="24"/>
          <w:szCs w:val="24"/>
          <w:lang w:val="en-GB"/>
          <w14:ligatures w14:val="none"/>
        </w:rPr>
        <w:t xml:space="preserve">. </w:t>
      </w:r>
    </w:p>
    <w:p w14:paraId="7E68239A" w14:textId="26FFC680" w:rsidR="00A95ACB" w:rsidRPr="001B07FF" w:rsidRDefault="00A95ACB" w:rsidP="00A95ACB">
      <w:pPr>
        <w:spacing w:line="360" w:lineRule="auto"/>
        <w:jc w:val="both"/>
        <w:rPr>
          <w:rFonts w:ascii="Calibri" w:eastAsia="Aptos" w:hAnsi="Calibri" w:cs="Calibri"/>
          <w:kern w:val="0"/>
          <w:lang w:val="en-GB"/>
          <w14:ligatures w14:val="none"/>
        </w:rPr>
      </w:pPr>
      <w:r w:rsidRPr="001B07FF">
        <w:rPr>
          <w:rFonts w:ascii="Calibri" w:eastAsia="Aptos" w:hAnsi="Calibri" w:cs="Calibri"/>
          <w:kern w:val="0"/>
          <w:lang w:val="en-GB"/>
          <w14:ligatures w14:val="none"/>
        </w:rPr>
        <w:t xml:space="preserve">The detailed search strategies used for each database are presented below. Search terms were combined using Boolean operators (AND, OR). Truncation (*) and phrase searching (“ ”) were applied where appropriate. The strategy was adapted to each database’s syntax and controlled vocabulary (e.g., </w:t>
      </w:r>
      <w:proofErr w:type="spellStart"/>
      <w:r w:rsidRPr="001B07FF">
        <w:rPr>
          <w:rFonts w:ascii="Calibri" w:eastAsia="Aptos" w:hAnsi="Calibri" w:cs="Calibri"/>
          <w:kern w:val="0"/>
          <w:lang w:val="en-GB"/>
          <w14:ligatures w14:val="none"/>
        </w:rPr>
        <w:t>MeSH</w:t>
      </w:r>
      <w:proofErr w:type="spellEnd"/>
      <w:r w:rsidRPr="001B07FF">
        <w:rPr>
          <w:rFonts w:ascii="Calibri" w:eastAsia="Aptos" w:hAnsi="Calibri" w:cs="Calibri"/>
          <w:kern w:val="0"/>
          <w:lang w:val="en-GB"/>
          <w14:ligatures w14:val="none"/>
        </w:rPr>
        <w:t xml:space="preserve"> in PubMed, </w:t>
      </w:r>
      <w:proofErr w:type="spellStart"/>
      <w:r w:rsidRPr="001B07FF">
        <w:rPr>
          <w:rFonts w:ascii="Calibri" w:eastAsia="Aptos" w:hAnsi="Calibri" w:cs="Calibri"/>
          <w:kern w:val="0"/>
          <w:lang w:val="en-GB"/>
          <w14:ligatures w14:val="none"/>
        </w:rPr>
        <w:t>Emtree</w:t>
      </w:r>
      <w:proofErr w:type="spellEnd"/>
      <w:r w:rsidRPr="001B07FF">
        <w:rPr>
          <w:rFonts w:ascii="Calibri" w:eastAsia="Aptos" w:hAnsi="Calibri" w:cs="Calibri"/>
          <w:kern w:val="0"/>
          <w:lang w:val="en-GB"/>
          <w14:ligatures w14:val="none"/>
        </w:rPr>
        <w:t xml:space="preserve"> in Embase, CINAHL Headings in CINAHL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36"/>
        <w:gridCol w:w="1110"/>
        <w:gridCol w:w="1377"/>
        <w:gridCol w:w="3857"/>
        <w:gridCol w:w="1382"/>
      </w:tblGrid>
      <w:tr w:rsidR="00257E37" w:rsidRPr="001B07FF" w14:paraId="5BF20C9E" w14:textId="123DBD8A" w:rsidTr="00CD034E">
        <w:tc>
          <w:tcPr>
            <w:tcW w:w="1336" w:type="dxa"/>
          </w:tcPr>
          <w:p w14:paraId="7C2AD6E8" w14:textId="77777777" w:rsidR="00257E37" w:rsidRPr="00CD034E" w:rsidRDefault="00257E37" w:rsidP="00257E37">
            <w:pPr>
              <w:spacing w:line="360" w:lineRule="auto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Database</w:t>
            </w:r>
          </w:p>
        </w:tc>
        <w:tc>
          <w:tcPr>
            <w:tcW w:w="1110" w:type="dxa"/>
          </w:tcPr>
          <w:p w14:paraId="4D8C84D6" w14:textId="3ADF7E2C" w:rsidR="00257E37" w:rsidRPr="00CD034E" w:rsidRDefault="00257E37" w:rsidP="00A95ACB">
            <w:pPr>
              <w:spacing w:line="360" w:lineRule="auto"/>
              <w:jc w:val="both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Platform</w:t>
            </w:r>
          </w:p>
        </w:tc>
        <w:tc>
          <w:tcPr>
            <w:tcW w:w="1377" w:type="dxa"/>
          </w:tcPr>
          <w:p w14:paraId="7CE8338A" w14:textId="7072BAEE" w:rsidR="00257E37" w:rsidRPr="00CD034E" w:rsidRDefault="00257E37" w:rsidP="00A95ACB">
            <w:pPr>
              <w:spacing w:line="360" w:lineRule="auto"/>
              <w:jc w:val="both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Last search date</w:t>
            </w:r>
          </w:p>
        </w:tc>
        <w:tc>
          <w:tcPr>
            <w:tcW w:w="3857" w:type="dxa"/>
          </w:tcPr>
          <w:p w14:paraId="12838E2D" w14:textId="30C7D2A1" w:rsidR="00257E37" w:rsidRPr="00CD034E" w:rsidRDefault="00257E37" w:rsidP="00A95ACB">
            <w:pPr>
              <w:spacing w:line="360" w:lineRule="auto"/>
              <w:jc w:val="both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Search String</w:t>
            </w:r>
          </w:p>
        </w:tc>
        <w:tc>
          <w:tcPr>
            <w:tcW w:w="1382" w:type="dxa"/>
          </w:tcPr>
          <w:p w14:paraId="659D1612" w14:textId="7F93C302" w:rsidR="00257E37" w:rsidRPr="00CD034E" w:rsidRDefault="00BD3E0C" w:rsidP="00A95ACB">
            <w:pPr>
              <w:spacing w:line="360" w:lineRule="auto"/>
              <w:jc w:val="both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Filters/limits</w:t>
            </w:r>
          </w:p>
        </w:tc>
      </w:tr>
      <w:tr w:rsidR="00257E37" w:rsidRPr="00A25EDA" w14:paraId="620147C5" w14:textId="09B83FAD" w:rsidTr="00CD034E">
        <w:tc>
          <w:tcPr>
            <w:tcW w:w="1336" w:type="dxa"/>
          </w:tcPr>
          <w:p w14:paraId="6FDAF30B" w14:textId="77777777" w:rsidR="00257E37" w:rsidRPr="00CD034E" w:rsidRDefault="00257E37" w:rsidP="00257E37">
            <w:pPr>
              <w:spacing w:line="360" w:lineRule="auto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PubMed - Medline</w:t>
            </w:r>
          </w:p>
        </w:tc>
        <w:tc>
          <w:tcPr>
            <w:tcW w:w="1110" w:type="dxa"/>
          </w:tcPr>
          <w:p w14:paraId="294AEBB5" w14:textId="623EC969" w:rsidR="00257E37" w:rsidRPr="00CD034E" w:rsidRDefault="00E716E3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NCBI</w:t>
            </w:r>
          </w:p>
        </w:tc>
        <w:tc>
          <w:tcPr>
            <w:tcW w:w="1377" w:type="dxa"/>
          </w:tcPr>
          <w:p w14:paraId="31C52446" w14:textId="406DFF00" w:rsidR="00257E37" w:rsidRPr="00CD034E" w:rsidRDefault="00E716E3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30 Nov 2024</w:t>
            </w:r>
          </w:p>
        </w:tc>
        <w:tc>
          <w:tcPr>
            <w:tcW w:w="3857" w:type="dxa"/>
          </w:tcPr>
          <w:p w14:paraId="3DAAF18B" w14:textId="1A93C3A4" w:rsidR="00257E37" w:rsidRPr="00CD034E" w:rsidRDefault="00257E37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(“Pharmacy Technicians”[</w:t>
            </w:r>
            <w:proofErr w:type="spellStart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MeSH</w:t>
            </w:r>
            <w:proofErr w:type="spellEnd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 xml:space="preserve"> Terms] OR “pharmacy assistant”[ Title/Abstract] OR “pharmacy assistants”[ Title/Abstract] OR “Pharmacy Technicians”[ Title/Abstract] OR “pharmacy technician”[ Title/Abstract] OR “pharmacy support”[</w:t>
            </w:r>
            <w:r w:rsidRPr="00CD034E">
              <w:rPr>
                <w:rFonts w:ascii="Aptos" w:eastAsia="Aptos" w:hAnsi="Aptos" w:cs="Arial"/>
                <w:sz w:val="18"/>
                <w:szCs w:val="18"/>
                <w:lang w:val="en-GB"/>
              </w:rPr>
              <w:t xml:space="preserve"> </w:t>
            </w: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Title/Abstract] OR “dispensary technician”[</w:t>
            </w:r>
            <w:r w:rsidRPr="00CD034E">
              <w:rPr>
                <w:rFonts w:ascii="Aptos" w:eastAsia="Aptos" w:hAnsi="Aptos" w:cs="Arial"/>
                <w:sz w:val="18"/>
                <w:szCs w:val="18"/>
                <w:lang w:val="en-GB"/>
              </w:rPr>
              <w:t xml:space="preserve"> </w:t>
            </w: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Title/Abstract]) AND (“Hospitals”[</w:t>
            </w:r>
            <w:proofErr w:type="spellStart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MeSH</w:t>
            </w:r>
            <w:proofErr w:type="spellEnd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 xml:space="preserve"> Terms] OR “nursing ward”[Title/Abstract] OR “hospital unit”[Title/Abstract] OR “hospital ward”[Title/Abstract] OR “Hospitals”[Title/Abstract] OR “Hospital”[Title/Abstract])</w:t>
            </w:r>
          </w:p>
        </w:tc>
        <w:tc>
          <w:tcPr>
            <w:tcW w:w="1382" w:type="dxa"/>
          </w:tcPr>
          <w:p w14:paraId="7C6F7396" w14:textId="5F779AE1" w:rsidR="00257E37" w:rsidRPr="00CD034E" w:rsidRDefault="00A25EDA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Language: EN/FR/NL; full-text; No date limits</w:t>
            </w:r>
          </w:p>
        </w:tc>
      </w:tr>
      <w:tr w:rsidR="00257E37" w:rsidRPr="00A25EDA" w14:paraId="49EC95F0" w14:textId="4FC2D9A4" w:rsidTr="00CD034E">
        <w:tc>
          <w:tcPr>
            <w:tcW w:w="1336" w:type="dxa"/>
          </w:tcPr>
          <w:p w14:paraId="662B4E72" w14:textId="77777777" w:rsidR="00257E37" w:rsidRPr="00CD034E" w:rsidRDefault="00257E37" w:rsidP="00257E37">
            <w:pPr>
              <w:spacing w:line="360" w:lineRule="auto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Embase</w:t>
            </w:r>
          </w:p>
        </w:tc>
        <w:tc>
          <w:tcPr>
            <w:tcW w:w="1110" w:type="dxa"/>
          </w:tcPr>
          <w:p w14:paraId="78245C8E" w14:textId="5BF828B4" w:rsidR="00257E37" w:rsidRPr="00CD034E" w:rsidRDefault="00E716E3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Elsevier</w:t>
            </w:r>
          </w:p>
        </w:tc>
        <w:tc>
          <w:tcPr>
            <w:tcW w:w="1377" w:type="dxa"/>
          </w:tcPr>
          <w:p w14:paraId="503F4DC1" w14:textId="07500D89" w:rsidR="00257E37" w:rsidRPr="00CD034E" w:rsidRDefault="00E716E3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30 Nov 2024</w:t>
            </w:r>
          </w:p>
        </w:tc>
        <w:tc>
          <w:tcPr>
            <w:tcW w:w="3857" w:type="dxa"/>
          </w:tcPr>
          <w:p w14:paraId="266D4B40" w14:textId="4DC9C2B4" w:rsidR="00257E37" w:rsidRPr="00CD034E" w:rsidRDefault="00257E37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(‘pharmacy technician’/exp OR ‘pharmacy assistant’/exp OR ‘pharmacy support’:</w:t>
            </w:r>
            <w:proofErr w:type="spellStart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ab,ti</w:t>
            </w:r>
            <w:proofErr w:type="spellEnd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 xml:space="preserve"> OR ‘dispensary technician’:</w:t>
            </w:r>
            <w:proofErr w:type="spellStart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ab,ti</w:t>
            </w:r>
            <w:proofErr w:type="spellEnd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) AND (‘hospital’/exp OR ‘hospital unit’:</w:t>
            </w:r>
            <w:proofErr w:type="spellStart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ab,ti</w:t>
            </w:r>
            <w:proofErr w:type="spellEnd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 xml:space="preserve"> OR ‘hospital ward’:</w:t>
            </w:r>
            <w:proofErr w:type="spellStart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ab,ti</w:t>
            </w:r>
            <w:proofErr w:type="spellEnd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 xml:space="preserve"> OR ‘nursing ward’:</w:t>
            </w:r>
            <w:proofErr w:type="spellStart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ab,ti</w:t>
            </w:r>
            <w:proofErr w:type="spellEnd"/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382" w:type="dxa"/>
          </w:tcPr>
          <w:p w14:paraId="01243EFA" w14:textId="55355A2E" w:rsidR="00257E37" w:rsidRPr="00CD034E" w:rsidRDefault="00A25EDA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Language: EN/FR/NL; full-text; No date limits</w:t>
            </w:r>
          </w:p>
        </w:tc>
      </w:tr>
      <w:tr w:rsidR="00257E37" w:rsidRPr="00A25EDA" w14:paraId="694A4D48" w14:textId="42560B19" w:rsidTr="00CD034E">
        <w:tc>
          <w:tcPr>
            <w:tcW w:w="1336" w:type="dxa"/>
          </w:tcPr>
          <w:p w14:paraId="1441012A" w14:textId="16B648BB" w:rsidR="00257E37" w:rsidRPr="00CD034E" w:rsidRDefault="00257E37" w:rsidP="00257E37">
            <w:pPr>
              <w:spacing w:line="360" w:lineRule="auto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 xml:space="preserve">CINAHL </w:t>
            </w:r>
          </w:p>
        </w:tc>
        <w:tc>
          <w:tcPr>
            <w:tcW w:w="1110" w:type="dxa"/>
          </w:tcPr>
          <w:p w14:paraId="46D6A0B9" w14:textId="139E3E39" w:rsidR="00257E37" w:rsidRPr="00CD034E" w:rsidRDefault="00E716E3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EBSCOhost</w:t>
            </w:r>
          </w:p>
        </w:tc>
        <w:tc>
          <w:tcPr>
            <w:tcW w:w="1377" w:type="dxa"/>
          </w:tcPr>
          <w:p w14:paraId="175AFC74" w14:textId="26873517" w:rsidR="00257E37" w:rsidRPr="00CD034E" w:rsidRDefault="00E716E3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30 Nov 2024</w:t>
            </w:r>
          </w:p>
        </w:tc>
        <w:tc>
          <w:tcPr>
            <w:tcW w:w="3857" w:type="dxa"/>
          </w:tcPr>
          <w:p w14:paraId="1CD66E18" w14:textId="5E77072C" w:rsidR="00257E37" w:rsidRPr="00CD034E" w:rsidRDefault="00257E37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(“pharmacy technician” OR “pharmacy assistant” OR “pharmacy assistants” OR “pharmacy support” OR “dispensary technician”) AND (“hospital” OR “hospital ward” OR “nursing ward” OR “hospital unit”)</w:t>
            </w:r>
          </w:p>
        </w:tc>
        <w:tc>
          <w:tcPr>
            <w:tcW w:w="1382" w:type="dxa"/>
          </w:tcPr>
          <w:p w14:paraId="79F49D50" w14:textId="7AD18C58" w:rsidR="00257E37" w:rsidRPr="00CD034E" w:rsidRDefault="00A25EDA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Language: EN/FR/NL; full-text; No date limits</w:t>
            </w:r>
          </w:p>
        </w:tc>
      </w:tr>
      <w:tr w:rsidR="00257E37" w:rsidRPr="00A25EDA" w14:paraId="37ABF496" w14:textId="03A4E18E" w:rsidTr="00CD034E">
        <w:tc>
          <w:tcPr>
            <w:tcW w:w="1336" w:type="dxa"/>
          </w:tcPr>
          <w:p w14:paraId="6283B6B2" w14:textId="77777777" w:rsidR="00257E37" w:rsidRPr="00CD034E" w:rsidRDefault="00257E37" w:rsidP="00257E37">
            <w:pPr>
              <w:spacing w:line="360" w:lineRule="auto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Web of Science</w:t>
            </w:r>
          </w:p>
        </w:tc>
        <w:tc>
          <w:tcPr>
            <w:tcW w:w="1110" w:type="dxa"/>
          </w:tcPr>
          <w:p w14:paraId="66E7B8F9" w14:textId="0CD152FA" w:rsidR="00257E37" w:rsidRPr="00CD034E" w:rsidRDefault="00E716E3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Clarivate</w:t>
            </w:r>
          </w:p>
        </w:tc>
        <w:tc>
          <w:tcPr>
            <w:tcW w:w="1377" w:type="dxa"/>
          </w:tcPr>
          <w:p w14:paraId="78116730" w14:textId="2C0C8AF3" w:rsidR="00257E37" w:rsidRPr="00CD034E" w:rsidRDefault="00E716E3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30 Nov 2024</w:t>
            </w:r>
          </w:p>
        </w:tc>
        <w:tc>
          <w:tcPr>
            <w:tcW w:w="3857" w:type="dxa"/>
          </w:tcPr>
          <w:p w14:paraId="7204A7F2" w14:textId="15E472B6" w:rsidR="00257E37" w:rsidRPr="00CD034E" w:rsidRDefault="00257E37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TS=(“pharmacy technician” OR “pharmacy assistant” OR “pharmacy support” OR “dispensary technician”) AND TS=(“hospital” OR “hospital ward” OR “nursing ward” OR “hospital unit”)</w:t>
            </w:r>
          </w:p>
        </w:tc>
        <w:tc>
          <w:tcPr>
            <w:tcW w:w="1382" w:type="dxa"/>
          </w:tcPr>
          <w:p w14:paraId="676DB0B7" w14:textId="50A7E42C" w:rsidR="00257E37" w:rsidRPr="00CD034E" w:rsidRDefault="00A25EDA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Language: EN/FR/NL; No date limits</w:t>
            </w:r>
          </w:p>
        </w:tc>
      </w:tr>
      <w:tr w:rsidR="00257E37" w:rsidRPr="00A25EDA" w14:paraId="2DD535FD" w14:textId="4517A01E" w:rsidTr="00CD034E">
        <w:tc>
          <w:tcPr>
            <w:tcW w:w="1336" w:type="dxa"/>
          </w:tcPr>
          <w:p w14:paraId="5AD2FA21" w14:textId="77777777" w:rsidR="00257E37" w:rsidRPr="00CD034E" w:rsidRDefault="00257E37" w:rsidP="00257E37">
            <w:pPr>
              <w:spacing w:line="360" w:lineRule="auto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ScienceDirect</w:t>
            </w:r>
          </w:p>
        </w:tc>
        <w:tc>
          <w:tcPr>
            <w:tcW w:w="1110" w:type="dxa"/>
          </w:tcPr>
          <w:p w14:paraId="181ADBD3" w14:textId="198F9871" w:rsidR="00257E37" w:rsidRPr="00CD034E" w:rsidRDefault="00E716E3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Elsevier</w:t>
            </w:r>
          </w:p>
        </w:tc>
        <w:tc>
          <w:tcPr>
            <w:tcW w:w="1377" w:type="dxa"/>
          </w:tcPr>
          <w:p w14:paraId="3F4DFB49" w14:textId="783B4CB6" w:rsidR="00257E37" w:rsidRPr="00CD034E" w:rsidRDefault="00E716E3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30 Nov 2024</w:t>
            </w:r>
          </w:p>
        </w:tc>
        <w:tc>
          <w:tcPr>
            <w:tcW w:w="3857" w:type="dxa"/>
          </w:tcPr>
          <w:p w14:paraId="6AD2A372" w14:textId="18EFB70C" w:rsidR="00257E37" w:rsidRPr="00CD034E" w:rsidRDefault="00257E37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TITLE-ABSTR-KEY (“pharmacy technician” OR “pharmacy assistant” OR “pharmacy support” OR “dispensary technician”) AND TITLE-ABSTR-KEY (“hospital” OR “hospital ward” OR “nursing ward” OR “hospital unit”)</w:t>
            </w:r>
          </w:p>
        </w:tc>
        <w:tc>
          <w:tcPr>
            <w:tcW w:w="1382" w:type="dxa"/>
          </w:tcPr>
          <w:p w14:paraId="3666718C" w14:textId="5ADF6954" w:rsidR="00257E37" w:rsidRPr="00CD034E" w:rsidRDefault="00A25EDA" w:rsidP="00A95ACB">
            <w:pPr>
              <w:spacing w:line="276" w:lineRule="auto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CD034E">
              <w:rPr>
                <w:rFonts w:ascii="Calibri" w:eastAsia="Aptos" w:hAnsi="Calibri" w:cs="Calibri"/>
                <w:sz w:val="18"/>
                <w:szCs w:val="18"/>
                <w:lang w:val="en-GB"/>
              </w:rPr>
              <w:t>Language: EN/FR/NL; No date limits</w:t>
            </w:r>
          </w:p>
        </w:tc>
      </w:tr>
      <w:bookmarkEnd w:id="0"/>
    </w:tbl>
    <w:p w14:paraId="487FE40A" w14:textId="77777777" w:rsidR="00F048BF" w:rsidRDefault="00F048BF">
      <w:pPr>
        <w:rPr>
          <w:lang w:val="en-GB"/>
        </w:rPr>
      </w:pPr>
    </w:p>
    <w:p w14:paraId="6F85340F" w14:textId="4225D697" w:rsidR="00766073" w:rsidRPr="00396B27" w:rsidRDefault="00766073" w:rsidP="00396B27">
      <w:pPr>
        <w:spacing w:line="360" w:lineRule="auto"/>
        <w:rPr>
          <w:rFonts w:ascii="Calibri" w:hAnsi="Calibri" w:cs="Calibri"/>
          <w:lang w:val="en-GB"/>
        </w:rPr>
      </w:pPr>
      <w:r w:rsidRPr="00396B27">
        <w:rPr>
          <w:rFonts w:ascii="Calibri" w:hAnsi="Calibri" w:cs="Calibri"/>
          <w:lang w:val="en-GB"/>
        </w:rPr>
        <w:t>Additional information sources:</w:t>
      </w:r>
    </w:p>
    <w:p w14:paraId="446F4F9C" w14:textId="16639661" w:rsidR="00766073" w:rsidRPr="00396B27" w:rsidRDefault="00AB268A" w:rsidP="00396B27">
      <w:pPr>
        <w:pStyle w:val="Lijstalinea"/>
        <w:numPr>
          <w:ilvl w:val="0"/>
          <w:numId w:val="1"/>
        </w:numPr>
        <w:spacing w:line="360" w:lineRule="auto"/>
        <w:rPr>
          <w:rFonts w:ascii="Calibri" w:hAnsi="Calibri" w:cs="Calibri"/>
          <w:lang w:val="en-GB"/>
        </w:rPr>
      </w:pPr>
      <w:r w:rsidRPr="00396B27">
        <w:rPr>
          <w:rFonts w:ascii="Calibri" w:hAnsi="Calibri" w:cs="Calibri"/>
          <w:lang w:val="en-GB"/>
        </w:rPr>
        <w:t>Reference lists of included studies and relevant reviews were manually screened</w:t>
      </w:r>
    </w:p>
    <w:p w14:paraId="02DB308B" w14:textId="5FF139BE" w:rsidR="00AB268A" w:rsidRPr="00396B27" w:rsidRDefault="00AB268A" w:rsidP="00396B27">
      <w:pPr>
        <w:pStyle w:val="Lijstalinea"/>
        <w:numPr>
          <w:ilvl w:val="0"/>
          <w:numId w:val="1"/>
        </w:numPr>
        <w:spacing w:line="360" w:lineRule="auto"/>
        <w:rPr>
          <w:rFonts w:ascii="Calibri" w:hAnsi="Calibri" w:cs="Calibri"/>
          <w:lang w:val="en-GB"/>
        </w:rPr>
      </w:pPr>
      <w:r w:rsidRPr="00396B27">
        <w:rPr>
          <w:rFonts w:ascii="Calibri" w:hAnsi="Calibri" w:cs="Calibri"/>
          <w:lang w:val="en-GB"/>
        </w:rPr>
        <w:t xml:space="preserve">Conference records retrieved through </w:t>
      </w:r>
      <w:r w:rsidR="00396B27" w:rsidRPr="00396B27">
        <w:rPr>
          <w:rFonts w:ascii="Calibri" w:hAnsi="Calibri" w:cs="Calibri"/>
          <w:lang w:val="en-GB"/>
        </w:rPr>
        <w:t>database searches were assessed where available.</w:t>
      </w:r>
    </w:p>
    <w:p w14:paraId="1191D006" w14:textId="7D017519" w:rsidR="00396B27" w:rsidRPr="00396B27" w:rsidRDefault="00396B27" w:rsidP="00396B27">
      <w:pPr>
        <w:pStyle w:val="Lijstalinea"/>
        <w:numPr>
          <w:ilvl w:val="0"/>
          <w:numId w:val="1"/>
        </w:numPr>
        <w:spacing w:line="360" w:lineRule="auto"/>
        <w:rPr>
          <w:rFonts w:ascii="Calibri" w:hAnsi="Calibri" w:cs="Calibri"/>
          <w:lang w:val="en-GB"/>
        </w:rPr>
      </w:pPr>
      <w:r w:rsidRPr="00396B27">
        <w:rPr>
          <w:rFonts w:ascii="Calibri" w:hAnsi="Calibri" w:cs="Calibri"/>
          <w:lang w:val="en-GB"/>
        </w:rPr>
        <w:t xml:space="preserve">No trial registries, grey literature databases, or professional organisation websites were systematically searched. </w:t>
      </w:r>
    </w:p>
    <w:sectPr w:rsidR="00396B27" w:rsidRPr="00396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B50BC"/>
    <w:multiLevelType w:val="hybridMultilevel"/>
    <w:tmpl w:val="E9645DE2"/>
    <w:lvl w:ilvl="0" w:tplc="9DCC2594">
      <w:start w:val="3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1478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ACB"/>
    <w:rsid w:val="001B07FF"/>
    <w:rsid w:val="001E19BB"/>
    <w:rsid w:val="00257E37"/>
    <w:rsid w:val="00396B27"/>
    <w:rsid w:val="003F20F6"/>
    <w:rsid w:val="00640B55"/>
    <w:rsid w:val="00766073"/>
    <w:rsid w:val="009A50E8"/>
    <w:rsid w:val="00A25EDA"/>
    <w:rsid w:val="00A51A28"/>
    <w:rsid w:val="00A95ACB"/>
    <w:rsid w:val="00AB268A"/>
    <w:rsid w:val="00BD3E0C"/>
    <w:rsid w:val="00C25005"/>
    <w:rsid w:val="00CA5C4E"/>
    <w:rsid w:val="00CD034E"/>
    <w:rsid w:val="00D95789"/>
    <w:rsid w:val="00DC562D"/>
    <w:rsid w:val="00E716E3"/>
    <w:rsid w:val="00F048BF"/>
    <w:rsid w:val="00F10C1B"/>
    <w:rsid w:val="00FD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84CAF"/>
  <w15:chartTrackingRefBased/>
  <w15:docId w15:val="{9F14D14C-AB40-49A4-B125-FE1DB216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95A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95A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95A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95A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95A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95A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95A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95A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95A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95A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95A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95A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95AC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95AC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95AC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95AC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95AC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95A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95A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95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95A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95A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95A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95AC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95AC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95AC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95A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95AC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95ACB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A95ACB"/>
    <w:pPr>
      <w:spacing w:after="0" w:line="240" w:lineRule="auto"/>
    </w:pPr>
    <w:rPr>
      <w:kern w:val="0"/>
      <w:sz w:val="24"/>
      <w:szCs w:val="24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ca9adaa-9c80-43f3-a2f9-61859d856885">
      <Terms xmlns="http://schemas.microsoft.com/office/infopath/2007/PartnerControls"/>
    </lcf76f155ced4ddcb4097134ff3c332f>
    <TaxCatchAll xmlns="879a51fb-0727-4a09-9984-0f430d50c72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68DE2AAD2EBE4BA713B81AF8BD35E8" ma:contentTypeVersion="15" ma:contentTypeDescription="Een nieuw document maken." ma:contentTypeScope="" ma:versionID="60bbb0435b5f3645719e8b2a8ca8cb70">
  <xsd:schema xmlns:xsd="http://www.w3.org/2001/XMLSchema" xmlns:xs="http://www.w3.org/2001/XMLSchema" xmlns:p="http://schemas.microsoft.com/office/2006/metadata/properties" xmlns:ns2="6ca9adaa-9c80-43f3-a2f9-61859d856885" xmlns:ns3="879a51fb-0727-4a09-9984-0f430d50c722" targetNamespace="http://schemas.microsoft.com/office/2006/metadata/properties" ma:root="true" ma:fieldsID="c297fa18b8e2ed41dc3f3d232575bcec" ns2:_="" ns3:_="">
    <xsd:import namespace="6ca9adaa-9c80-43f3-a2f9-61859d856885"/>
    <xsd:import namespace="879a51fb-0727-4a09-9984-0f430d50c7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a9adaa-9c80-43f3-a2f9-61859d8568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04a0c6fc-dd4c-4b41-9cab-9e9be87841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9a51fb-0727-4a09-9984-0f430d50c72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f4e75eb-406a-443e-9f02-034937ebe1fa}" ma:internalName="TaxCatchAll" ma:showField="CatchAllData" ma:web="879a51fb-0727-4a09-9984-0f430d50c7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357AA2-C52D-45E1-A222-E356A6CDBF45}">
  <ds:schemaRefs>
    <ds:schemaRef ds:uri="http://schemas.microsoft.com/office/2006/metadata/properties"/>
    <ds:schemaRef ds:uri="http://schemas.microsoft.com/office/infopath/2007/PartnerControls"/>
    <ds:schemaRef ds:uri="6ca9adaa-9c80-43f3-a2f9-61859d856885"/>
    <ds:schemaRef ds:uri="879a51fb-0727-4a09-9984-0f430d50c722"/>
  </ds:schemaRefs>
</ds:datastoreItem>
</file>

<file path=customXml/itemProps2.xml><?xml version="1.0" encoding="utf-8"?>
<ds:datastoreItem xmlns:ds="http://schemas.openxmlformats.org/officeDocument/2006/customXml" ds:itemID="{DD5142FF-99F0-47A9-BE93-B006845306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AEF7EF-00BF-47E6-98D7-343FA72AB0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a9adaa-9c80-43f3-a2f9-61859d856885"/>
    <ds:schemaRef ds:uri="879a51fb-0727-4a09-9984-0f430d50c7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370</Words>
  <Characters>2038</Characters>
  <Application>Microsoft Office Word</Application>
  <DocSecurity>0</DocSecurity>
  <Lines>16</Lines>
  <Paragraphs>4</Paragraphs>
  <ScaleCrop>false</ScaleCrop>
  <Company>VITAZ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De Graef</dc:creator>
  <cp:keywords/>
  <dc:description/>
  <cp:lastModifiedBy>Marjan De Graef</cp:lastModifiedBy>
  <cp:revision>16</cp:revision>
  <dcterms:created xsi:type="dcterms:W3CDTF">2026-05-18T08:39:00Z</dcterms:created>
  <dcterms:modified xsi:type="dcterms:W3CDTF">2026-05-18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68DE2AAD2EBE4BA713B81AF8BD35E8</vt:lpwstr>
  </property>
  <property fmtid="{D5CDD505-2E9C-101B-9397-08002B2CF9AE}" pid="3" name="MediaServiceImageTags">
    <vt:lpwstr/>
  </property>
</Properties>
</file>